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sdt>
      <w:sdtPr>
        <w:tag w:val="goog_rdk_602"/>
        <w:id w:val="-1167623848"/>
      </w:sdtPr>
      <w:sdtContent>
        <w:p w:rsidR="00BB7B48" w:rsidRDefault="00BB7B48" w:rsidP="00BB7B48">
          <w:pPr>
            <w:jc w:val="both"/>
            <w:rPr>
              <w:color w:val="222222"/>
              <w:sz w:val="10"/>
              <w:szCs w:val="10"/>
              <w:shd w:val="clear" w:color="auto" w:fill="FFF2CC"/>
            </w:rPr>
          </w:pPr>
          <w:sdt>
            <w:sdtPr>
              <w:tag w:val="goog_rdk_601"/>
              <w:id w:val="-104739214"/>
            </w:sdtPr>
            <w:sdtContent>
              <w:r w:rsidRPr="00881901">
                <w:t xml:space="preserve">Supplementary Table 1. Genes included in the panel and their clinical (predictive, prognostic, and/or diagnostic) significance. Tumor types are abbreviated according to </w:t>
              </w:r>
              <w:proofErr w:type="spellStart"/>
              <w:r w:rsidRPr="00881901">
                <w:t>OncoTree</w:t>
              </w:r>
              <w:proofErr w:type="spellEnd"/>
              <w:r w:rsidRPr="00881901">
                <w:t xml:space="preserve"> [6]. Levels of evidence (LOE) are </w:t>
              </w:r>
              <w:r>
                <w:rPr>
                  <w:color w:val="222222"/>
                  <w:sz w:val="10"/>
                  <w:szCs w:val="10"/>
                  <w:shd w:val="clear" w:color="auto" w:fill="FFF2CC"/>
                </w:rPr>
                <w:t>l</w:t>
              </w:r>
              <w:r w:rsidRPr="00881901">
                <w:t xml:space="preserve">isted according to ESCAT [7]. Only the highest LOEs are given. R - resistance, TKI - tyrosine kinase inhibitors, </w:t>
              </w:r>
              <w:proofErr w:type="spellStart"/>
              <w:r w:rsidRPr="00881901">
                <w:t>MAb</w:t>
              </w:r>
              <w:proofErr w:type="spellEnd"/>
              <w:r w:rsidRPr="00881901">
                <w:t xml:space="preserve"> - monoclonal antibodies, AD - antibody drug conjugates, ICI - immune checkpoint inhibitors, SERD - selective estrogen receptor degrader, SERM - selective estrogen receptor modulators, BRCA - invasive breast carcinoma, PRAD - prostate adenocarcinoma, STAD - stomach adenocarcinoma, LUAD - lung adenocarcinoma, SKCM - cutaneous melanoma, THYROID - thyroid cancer, COADREAD - colorectal adenocarcinoma, GB - glioblastoma, COAD - colon adenocarcinoma, DIFG - diffuse glioma, HNSC - head and neck squamous cell carcinoma, BLCA - bladder urothelial carcinoma, CHOL - cholangiocarcinoma, AODG - anaplastic </w:t>
              </w:r>
              <w:proofErr w:type="spellStart"/>
              <w:r w:rsidRPr="00881901">
                <w:t>oligodendroglioma</w:t>
              </w:r>
              <w:proofErr w:type="spellEnd"/>
              <w:r w:rsidRPr="00881901">
                <w:t>, ASTR - astrocytoma, GIST - gastrointestinal stromal tumor, PAAD - pancreatic adenocarcinoma.</w:t>
              </w:r>
            </w:sdtContent>
          </w:sdt>
        </w:p>
      </w:sdtContent>
    </w:sdt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1"/>
        <w:gridCol w:w="3675"/>
        <w:gridCol w:w="2705"/>
        <w:gridCol w:w="1629"/>
      </w:tblGrid>
      <w:sdt>
        <w:sdtPr>
          <w:tag w:val="goog_rdk_603"/>
          <w:id w:val="-1491703895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05"/>
                  <w:id w:val="71354152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04"/>
                        <w:id w:val="-198815851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Gene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07"/>
                  <w:id w:val="204355245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06"/>
                        <w:id w:val="35970423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rug class / other clinical significance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09"/>
                  <w:id w:val="62157481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08"/>
                        <w:id w:val="182886842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Tumor type(s)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11"/>
                  <w:id w:val="100902156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10"/>
                        <w:id w:val="-29298710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SCAT LOE / Resistanc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2"/>
          <w:id w:val="-833298332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14"/>
                  <w:id w:val="101171990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13"/>
                        <w:id w:val="66676409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16"/>
                  <w:id w:val="176141393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15"/>
                        <w:id w:val="98520797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18"/>
                  <w:id w:val="-196888033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17"/>
                        <w:id w:val="75678848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0"/>
                  <w:id w:val="103832042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19"/>
                        <w:id w:val="65218398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21"/>
          <w:id w:val="-1382630520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3"/>
                  <w:id w:val="14224223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22"/>
                        <w:id w:val="-96281121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2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5"/>
                  <w:id w:val="170691317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24"/>
                        <w:id w:val="125077808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7"/>
                  <w:id w:val="59590733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26"/>
                        <w:id w:val="97194829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, PRAD, STAD,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29"/>
                  <w:id w:val="57718597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28"/>
                        <w:id w:val="-206547934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0"/>
          <w:id w:val="-1598629848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32"/>
                  <w:id w:val="-31364483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31"/>
                        <w:id w:val="-151677017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3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34"/>
                  <w:id w:val="25463945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33"/>
                        <w:id w:val="-168890181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36"/>
                  <w:id w:val="-104397825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35"/>
                        <w:id w:val="54657699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BRCA, PRAD, STAD, and other solid tumors 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38"/>
                  <w:id w:val="-198215131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37"/>
                        <w:id w:val="-203602936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9"/>
          <w:id w:val="162310742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41"/>
                  <w:id w:val="-184037825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40"/>
                        <w:id w:val="-25683086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ALK 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43"/>
                  <w:id w:val="7702971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42"/>
                        <w:id w:val="-135564568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LK TKI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45"/>
                  <w:id w:val="-199031835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44"/>
                        <w:id w:val="-210580359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LUAD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47"/>
                  <w:id w:val="177328326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46"/>
                        <w:id w:val="-159516018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48"/>
          <w:id w:val="1195121266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0"/>
                  <w:id w:val="-209454474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49"/>
                        <w:id w:val="61772539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RAF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2"/>
                  <w:id w:val="25394074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51"/>
                        <w:id w:val="157461642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4"/>
                  <w:id w:val="-20711458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53"/>
                        <w:id w:val="-142626417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6"/>
                  <w:id w:val="-54930546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55"/>
                        <w:id w:val="-172698206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7"/>
          <w:id w:val="-1784791392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9"/>
                  <w:id w:val="119842714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58"/>
                        <w:id w:val="-94376043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AF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61"/>
                  <w:id w:val="-49811847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60"/>
                        <w:id w:val="13384332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AF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663"/>
                  <w:id w:val="-126043713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62"/>
                        <w:id w:val="-203742006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AF inhibitors + MEK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665"/>
                  <w:id w:val="-152847700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64"/>
                        <w:id w:val="-79590611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667"/>
                  <w:id w:val="-122151097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66"/>
                        <w:id w:val="-72143936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BRAF inhibitors + anti-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  <w:sdt>
                <w:sdtPr>
                  <w:tag w:val="goog_rdk_669"/>
                  <w:id w:val="34814758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68"/>
                        <w:id w:val="-138834015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BRAF inhibitors + MEK inhibitors + anti-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  <w:sdt>
                <w:sdtPr>
                  <w:tag w:val="goog_rdk_671"/>
                  <w:id w:val="172880449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70"/>
                        <w:id w:val="166759110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Anti-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  <w:sdt>
                <w:sdtPr>
                  <w:tag w:val="goog_rdk_673"/>
                  <w:id w:val="-88972835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72"/>
                        <w:id w:val="-39258860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75"/>
                  <w:id w:val="-108321412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74"/>
                        <w:id w:val="96369575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SKCM, LUAD, THYROID, COADREAD, BRAIN, and other solid tumors 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77"/>
                  <w:id w:val="-203263774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76"/>
                        <w:id w:val="175778263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78"/>
          <w:id w:val="548882923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80"/>
                  <w:id w:val="-10404235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79"/>
                        <w:id w:val="-46311830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GFR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82"/>
                  <w:id w:val="-41386641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81"/>
                        <w:id w:val="-106210147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EGFR TKI </w:t>
                        </w:r>
                      </w:sdtContent>
                    </w:sdt>
                  </w:p>
                </w:sdtContent>
              </w:sdt>
              <w:sdt>
                <w:sdtPr>
                  <w:tag w:val="goog_rdk_684"/>
                  <w:id w:val="202157626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83"/>
                        <w:id w:val="-152918010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EGFR TKI + anti-V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br/>
                          <w:t>EGFR/MET AD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86"/>
                  <w:id w:val="-140836694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85"/>
                        <w:id w:val="48575334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LUAD, GB, COAD 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88"/>
                  <w:id w:val="-10372586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87"/>
                        <w:id w:val="134921664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89"/>
          <w:id w:val="-1695676607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91"/>
                  <w:id w:val="-127924904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90"/>
                        <w:id w:val="324944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RBB2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93"/>
                  <w:id w:val="-164496435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92"/>
                        <w:id w:val="65157164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Anti-ERBB2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  <w:sdt>
                <w:sdtPr>
                  <w:tag w:val="goog_rdk_695"/>
                  <w:id w:val="-51862068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94"/>
                        <w:id w:val="-154859633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RBB2/chemotherapy ADC</w:t>
                        </w:r>
                      </w:sdtContent>
                    </w:sdt>
                  </w:p>
                </w:sdtContent>
              </w:sdt>
              <w:sdt>
                <w:sdtPr>
                  <w:tag w:val="goog_rdk_697"/>
                  <w:id w:val="-196110788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96"/>
                        <w:id w:val="133133718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RBB2 TKI</w:t>
                        </w:r>
                      </w:sdtContent>
                    </w:sdt>
                  </w:p>
                </w:sdtContent>
              </w:sdt>
              <w:sdt>
                <w:sdtPr>
                  <w:tag w:val="goog_rdk_699"/>
                  <w:id w:val="58202447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698"/>
                        <w:id w:val="-9903051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ERBB2 TKI + Anti-ERBB2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  <w:sdt>
                <w:sdtPr>
                  <w:tag w:val="goog_rdk_701"/>
                  <w:id w:val="-65244294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00"/>
                        <w:id w:val="43526152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pan-ERBB TKI </w:t>
                        </w:r>
                      </w:sdtContent>
                    </w:sdt>
                  </w:p>
                </w:sdtContent>
              </w:sdt>
              <w:sdt>
                <w:sdtPr>
                  <w:tag w:val="goog_rdk_703"/>
                  <w:id w:val="-74425977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02"/>
                        <w:id w:val="-155993425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Anti-ERBB2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 + ICI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05"/>
                  <w:id w:val="92084736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04"/>
                        <w:id w:val="119704330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, LUAD, COAD, STAD,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07"/>
                  <w:id w:val="14209289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06"/>
                        <w:id w:val="-24441932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08"/>
          <w:id w:val="201657599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0"/>
                  <w:id w:val="98419693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09"/>
                        <w:id w:val="-170130880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RBB3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2"/>
                  <w:id w:val="-14328225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11"/>
                        <w:id w:val="-40715361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pan-ERBB TKI 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4"/>
                  <w:id w:val="189646241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13"/>
                        <w:id w:val="-149517959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, STAD,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6"/>
                  <w:id w:val="-103904365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15"/>
                        <w:id w:val="-15020751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17"/>
          <w:id w:val="-1348173833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19"/>
                  <w:id w:val="210198713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18"/>
                        <w:id w:val="157045893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RBB4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1"/>
                  <w:id w:val="91343442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20"/>
                        <w:id w:val="188505314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pan-ERBB TKI 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3"/>
                  <w:id w:val="174220774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22"/>
                        <w:id w:val="133249669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5"/>
                  <w:id w:val="198666519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24"/>
                        <w:id w:val="131861206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26"/>
          <w:id w:val="13585768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8"/>
                  <w:id w:val="27128984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27"/>
                        <w:id w:val="201487820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ESR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30"/>
                  <w:id w:val="-5739546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29"/>
                        <w:id w:val="14239440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ERD</w:t>
                        </w:r>
                      </w:sdtContent>
                    </w:sdt>
                  </w:p>
                </w:sdtContent>
              </w:sdt>
              <w:sdt>
                <w:sdtPr>
                  <w:tag w:val="goog_rdk_732"/>
                  <w:id w:val="-97999302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31"/>
                        <w:id w:val="-34610005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ERM</w:t>
                        </w:r>
                      </w:sdtContent>
                    </w:sdt>
                  </w:p>
                </w:sdtContent>
              </w:sdt>
              <w:sdt>
                <w:sdtPr>
                  <w:tag w:val="goog_rdk_734"/>
                  <w:id w:val="173875176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33"/>
                        <w:id w:val="142831129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romatase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36"/>
                  <w:id w:val="-127925488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35"/>
                        <w:id w:val="58950892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38"/>
                  <w:id w:val="-184085114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37"/>
                        <w:id w:val="164638446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39"/>
          <w:id w:val="9237039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41"/>
                  <w:id w:val="121939777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40"/>
                        <w:id w:val="-45749235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FGFR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43"/>
                  <w:id w:val="28548101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42"/>
                        <w:id w:val="-184616960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FGFR TKI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45"/>
                  <w:id w:val="-14983217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44"/>
                        <w:id w:val="-189626927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, STAD, LUAD,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47"/>
                  <w:id w:val="-35889787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46"/>
                        <w:id w:val="-150797615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48"/>
          <w:id w:val="-156240070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0"/>
                  <w:id w:val="175409164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49"/>
                        <w:id w:val="122704042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H3C2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2"/>
                  <w:id w:val="5489917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51"/>
                        <w:id w:val="-116901398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, 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4"/>
                  <w:id w:val="54110001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53"/>
                        <w:id w:val="-16787207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IFG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6"/>
                  <w:id w:val="-213085568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55"/>
                        <w:id w:val="-48022747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N/A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57"/>
          <w:id w:val="-663246178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59"/>
                  <w:id w:val="-195909926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58"/>
                        <w:id w:val="111163627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H3C3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61"/>
                  <w:id w:val="-136636925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60"/>
                        <w:id w:val="-56765189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, 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63"/>
                  <w:id w:val="-17041768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62"/>
                        <w:id w:val="179263516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IFG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65"/>
                  <w:id w:val="13469309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64"/>
                        <w:id w:val="-67626950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N/A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66"/>
          <w:id w:val="-1084599365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68"/>
                  <w:id w:val="-180199433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67"/>
                        <w:id w:val="-57613750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HRAS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70"/>
                  <w:id w:val="106321796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69"/>
                        <w:id w:val="-8700240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Farnesyltransferase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72"/>
                  <w:id w:val="107338897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71"/>
                        <w:id w:val="-168373011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HNSC, BLCA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74"/>
                  <w:id w:val="-177940085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73"/>
                        <w:id w:val="52737825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75"/>
          <w:id w:val="-556238586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77"/>
                  <w:id w:val="-110241342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76"/>
                        <w:id w:val="199359692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DH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79"/>
                  <w:id w:val="-35334000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78"/>
                        <w:id w:val="45445495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DH1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781"/>
                  <w:id w:val="193732568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80"/>
                        <w:id w:val="59891049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, 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83"/>
                  <w:id w:val="-86250637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82"/>
                        <w:id w:val="-30979583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CHOL, AODG, ASTR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85"/>
                  <w:id w:val="-49133363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84"/>
                        <w:id w:val="161169847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86"/>
          <w:id w:val="184712879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88"/>
                  <w:id w:val="28153801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87"/>
                        <w:id w:val="113329315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DH2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90"/>
                  <w:id w:val="-125843929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89"/>
                        <w:id w:val="-211242970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DH2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792"/>
                  <w:id w:val="-15861880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91"/>
                        <w:id w:val="88414128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, 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94"/>
                  <w:id w:val="-164195378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93"/>
                        <w:id w:val="73782557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ODG, ASTR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96"/>
                  <w:id w:val="-103673915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95"/>
                        <w:id w:val="108627450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97"/>
          <w:id w:val="-807389028"/>
        </w:sdtPr>
        <w:sdtContent>
          <w:tr w:rsidR="00BB7B48" w:rsidRPr="00881901" w:rsidTr="00994618">
            <w:trPr>
              <w:trHeight w:val="498"/>
            </w:trPr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99"/>
                  <w:id w:val="-40375738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798"/>
                        <w:id w:val="-83761315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KIT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01"/>
                  <w:id w:val="93232368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00"/>
                        <w:id w:val="-42588631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KIT TKI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03"/>
                  <w:id w:val="79472385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02"/>
                        <w:id w:val="95761391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GIST, SKCM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05"/>
                  <w:id w:val="-155600362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04"/>
                        <w:id w:val="-95878811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06"/>
          <w:id w:val="1687558425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08"/>
                  <w:id w:val="63969735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07"/>
                        <w:id w:val="-2795363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KRAS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10"/>
                  <w:id w:val="209727686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09"/>
                        <w:id w:val="-189480162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KRAS G12C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812"/>
                  <w:id w:val="73528143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11"/>
                        <w:id w:val="61040458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14"/>
                  <w:id w:val="123612850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13"/>
                        <w:id w:val="-113070307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LUAD, PAAD, COAD,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16"/>
                  <w:id w:val="-49826399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15"/>
                        <w:id w:val="-175273415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I, R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17"/>
          <w:id w:val="-17056439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19"/>
                  <w:id w:val="99722819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18"/>
                        <w:id w:val="75147048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T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21"/>
                  <w:id w:val="-205406917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20"/>
                        <w:id w:val="-5293111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MET TKI 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23"/>
                  <w:id w:val="-99903760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22"/>
                        <w:id w:val="133472308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LUAD, STAD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25"/>
                  <w:id w:val="-115637137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24"/>
                        <w:id w:val="54865534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26"/>
          <w:id w:val="1507329178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28"/>
                  <w:id w:val="131422106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27"/>
                        <w:id w:val="-25876430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NRAS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30"/>
                  <w:id w:val="139377301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29"/>
                        <w:id w:val="126303226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832"/>
                  <w:id w:val="-175210428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31"/>
                        <w:id w:val="-198492498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Anti-EGFR </w:t>
                        </w:r>
                        <w:proofErr w:type="spellStart"/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Ab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34"/>
                  <w:id w:val="-205121718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33"/>
                        <w:id w:val="-88872169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KCM, COAD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36"/>
                  <w:id w:val="26966795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35"/>
                        <w:id w:val="-50250907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37"/>
          <w:id w:val="101249120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39"/>
                  <w:id w:val="123968291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38"/>
                        <w:id w:val="-70062601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DGFRA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41"/>
                  <w:id w:val="22774250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40"/>
                        <w:id w:val="26227097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PDGFR TKI </w:t>
                        </w:r>
                      </w:sdtContent>
                    </w:sdt>
                  </w:p>
                </w:sdtContent>
              </w:sdt>
              <w:sdt>
                <w:sdtPr>
                  <w:tag w:val="goog_rdk_843"/>
                  <w:id w:val="-162300111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42"/>
                        <w:id w:val="-103642134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45"/>
                  <w:id w:val="115904161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44"/>
                        <w:id w:val="95992785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GIST, DIFG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47"/>
                  <w:id w:val="112697474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46"/>
                        <w:id w:val="164277167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, 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48"/>
          <w:id w:val="1143467955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0"/>
                  <w:id w:val="-30963054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49"/>
                        <w:id w:val="-214032367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IK3CA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2"/>
                  <w:id w:val="194804008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51"/>
                        <w:id w:val="211909180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I3K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854"/>
                  <w:id w:val="1155103941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53"/>
                        <w:id w:val="202343081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6"/>
                  <w:id w:val="-24434053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55"/>
                        <w:id w:val="-28796505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BRCA and other 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8"/>
                  <w:id w:val="32417753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57"/>
                        <w:id w:val="105519232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59"/>
          <w:id w:val="601235857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61"/>
                  <w:id w:val="-214180332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60"/>
                        <w:id w:val="46994549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TEN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63"/>
                  <w:id w:val="-180160943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62"/>
                        <w:id w:val="-165359477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AKT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865"/>
                  <w:id w:val="58071375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64"/>
                        <w:id w:val="157816988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67"/>
                  <w:id w:val="120768039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66"/>
                        <w:id w:val="18625197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BRCA and other solid </w:t>
                        </w:r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lastRenderedPageBreak/>
                          <w:t>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69"/>
                  <w:id w:val="-67009492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68"/>
                        <w:id w:val="129094271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70"/>
          <w:id w:val="160282777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72"/>
                  <w:id w:val="-19793461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71"/>
                        <w:id w:val="-20918873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AC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74"/>
                  <w:id w:val="-58114353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73"/>
                        <w:id w:val="52035387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AF inhibitors</w:t>
                        </w:r>
                      </w:sdtContent>
                    </w:sdt>
                  </w:p>
                </w:sdtContent>
              </w:sdt>
              <w:sdt>
                <w:sdtPr>
                  <w:tag w:val="goog_rdk_876"/>
                  <w:id w:val="-134562125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75"/>
                        <w:id w:val="171831603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78"/>
                  <w:id w:val="90572798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77"/>
                        <w:id w:val="-168342287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KCM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0"/>
                  <w:id w:val="-37785837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79"/>
                        <w:id w:val="-46211543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 xml:space="preserve">R </w:t>
                        </w:r>
                      </w:sdtContent>
                    </w:sdt>
                  </w:p>
                </w:sdtContent>
              </w:sdt>
              <w:sdt>
                <w:sdtPr>
                  <w:tag w:val="goog_rdk_882"/>
                  <w:id w:val="-104450979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81"/>
                        <w:id w:val="1491600958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883"/>
          <w:id w:val="-601802834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5"/>
                  <w:id w:val="65025751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84"/>
                        <w:id w:val="516435303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AF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7"/>
                  <w:id w:val="-118713229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86"/>
                        <w:id w:val="-185702672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89"/>
                  <w:id w:val="213336443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88"/>
                        <w:id w:val="-129898554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91"/>
                  <w:id w:val="75632959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90"/>
                        <w:id w:val="-131132311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V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92"/>
          <w:id w:val="-127092503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94"/>
                  <w:id w:val="-125542435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93"/>
                        <w:id w:val="136941333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IT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96"/>
                  <w:id w:val="1832093458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95"/>
                        <w:id w:val="-17063784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MEK inhibitors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98"/>
                  <w:id w:val="-168751157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97"/>
                        <w:id w:val="354627656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0"/>
                  <w:id w:val="-66933200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899"/>
                        <w:id w:val="197871722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IV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01"/>
          <w:id w:val="1522209905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3"/>
                  <w:id w:val="-99071667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02"/>
                        <w:id w:val="-1728826551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OS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5"/>
                  <w:id w:val="42430691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04"/>
                        <w:id w:val="-195186005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OS1 TKI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7"/>
                  <w:id w:val="-79590393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06"/>
                        <w:id w:val="-240254339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LUAD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9"/>
                  <w:id w:val="44496537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08"/>
                        <w:id w:val="82755980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R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10"/>
          <w:id w:val="-2013128048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12"/>
                  <w:id w:val="-1928716773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11"/>
                        <w:id w:val="-2085367344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TK11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14"/>
                  <w:id w:val="102542064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13"/>
                        <w:id w:val="92784730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16"/>
                  <w:id w:val="346604697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15"/>
                        <w:id w:val="612480175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LUAD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18"/>
                  <w:id w:val="-206255703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17"/>
                        <w:id w:val="-2040109968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N/A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19"/>
          <w:id w:val="1550733679"/>
        </w:sdtPr>
        <w:sdtContent>
          <w:tr w:rsidR="00BB7B48" w:rsidRPr="00881901" w:rsidTr="00994618">
            <w:tc>
              <w:tcPr>
                <w:tcW w:w="13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1"/>
                  <w:id w:val="-1374689519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20"/>
                        <w:id w:val="123413092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TP53</w:t>
                        </w:r>
                      </w:sdtContent>
                    </w:sdt>
                  </w:p>
                </w:sdtContent>
              </w:sdt>
            </w:tc>
            <w:tc>
              <w:tcPr>
                <w:tcW w:w="36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3"/>
                  <w:id w:val="-1883779532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22"/>
                        <w:id w:val="-464038347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Prognostic, diagnostic</w:t>
                        </w:r>
                      </w:sdtContent>
                    </w:sdt>
                  </w:p>
                </w:sdtContent>
              </w:sdt>
            </w:tc>
            <w:tc>
              <w:tcPr>
                <w:tcW w:w="27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5"/>
                  <w:id w:val="657814366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24"/>
                        <w:id w:val="267740250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Solid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62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7"/>
                  <w:id w:val="-332839560"/>
                </w:sdtPr>
                <w:sdtContent>
                  <w:p w:rsidR="00BB7B48" w:rsidRPr="00881901" w:rsidRDefault="00BB7B48" w:rsidP="00994618">
                    <w:pPr>
                      <w:widowControl w:val="0"/>
                      <w:spacing w:line="240" w:lineRule="auto"/>
                      <w:jc w:val="both"/>
                      <w:rPr>
                        <w:color w:val="222222"/>
                        <w:shd w:val="clear" w:color="auto" w:fill="FFF2CC"/>
                      </w:rPr>
                    </w:pPr>
                    <w:sdt>
                      <w:sdtPr>
                        <w:tag w:val="goog_rdk_926"/>
                        <w:id w:val="746002632"/>
                      </w:sdtPr>
                      <w:sdtContent>
                        <w:r w:rsidRPr="00881901">
                          <w:rPr>
                            <w:color w:val="222222"/>
                            <w:shd w:val="clear" w:color="auto" w:fill="FFF2CC"/>
                          </w:rPr>
                          <w:t>N/A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BB7B48" w:rsidRDefault="00BB7B48" w:rsidP="00BB7B48">
      <w:pPr>
        <w:jc w:val="both"/>
        <w:rPr>
          <w:color w:val="222222"/>
          <w:sz w:val="10"/>
          <w:szCs w:val="10"/>
          <w:shd w:val="clear" w:color="auto" w:fill="FFF2CC"/>
        </w:rPr>
      </w:pPr>
    </w:p>
    <w:p w:rsidR="008423AB" w:rsidRDefault="008423AB">
      <w:bookmarkStart w:id="0" w:name="_GoBack"/>
      <w:bookmarkEnd w:id="0"/>
    </w:p>
    <w:sectPr w:rsidR="00842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9D"/>
    <w:rsid w:val="0023339D"/>
    <w:rsid w:val="008423AB"/>
    <w:rsid w:val="00BB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E2B16-5F2C-40E5-823B-9FB1CE9B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B48"/>
    <w:pPr>
      <w:spacing w:after="0" w:line="276" w:lineRule="auto"/>
    </w:pPr>
    <w:rPr>
      <w:rFonts w:ascii="Arial" w:eastAsia="Arial" w:hAnsi="Arial" w:cs="Arial"/>
      <w:lang w:val="en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5</Words>
  <Characters>3053</Characters>
  <Application>Microsoft Office Word</Application>
  <DocSecurity>0</DocSecurity>
  <Lines>25</Lines>
  <Paragraphs>7</Paragraphs>
  <ScaleCrop>false</ScaleCrop>
  <Company>HP Inc.</Company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2-11T09:22:00Z</dcterms:created>
  <dcterms:modified xsi:type="dcterms:W3CDTF">2025-02-11T09:22:00Z</dcterms:modified>
</cp:coreProperties>
</file>